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F49DC" w:rsidRDefault="00050527" w:rsidP="00CF49D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Additional file 3</w:t>
      </w:r>
      <w:r w:rsidR="00CF49DC">
        <w:rPr>
          <w:rFonts w:ascii="Times New Roman" w:eastAsia="Times New Roman" w:hAnsi="Times New Roman" w:cs="Times New Roman"/>
          <w:b/>
          <w:sz w:val="24"/>
          <w:szCs w:val="24"/>
        </w:rPr>
        <w:t>: Emergency Residents Assessment Scenario – R3 “Poly Trauma”</w:t>
      </w:r>
    </w:p>
    <w:p w:rsidR="00CF49DC" w:rsidRDefault="00CF49DC" w:rsidP="00CF49D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CF49DC" w:rsidRDefault="00CF49DC" w:rsidP="00CF49DC">
      <w:pPr>
        <w:spacing w:after="0"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ase Details:</w:t>
      </w:r>
    </w:p>
    <w:p w:rsidR="003C5FBA" w:rsidRDefault="003C5FBA" w:rsidP="003C5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A </w:t>
      </w:r>
      <w:r w:rsidRPr="003C5FBA">
        <w:rPr>
          <w:rFonts w:ascii="Times New Roman" w:eastAsia="Times New Roman" w:hAnsi="Times New Roman" w:cs="Times New Roman"/>
          <w:sz w:val="24"/>
          <w:szCs w:val="24"/>
        </w:rPr>
        <w:t>40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year-old</w:t>
      </w:r>
      <w:r w:rsidRPr="003C5FBA">
        <w:rPr>
          <w:rFonts w:ascii="Times New Roman" w:eastAsia="Times New Roman" w:hAnsi="Times New Roman" w:cs="Times New Roman"/>
          <w:sz w:val="24"/>
          <w:szCs w:val="24"/>
        </w:rPr>
        <w:t xml:space="preserve"> male</w:t>
      </w:r>
      <w:r>
        <w:rPr>
          <w:rFonts w:ascii="Times New Roman" w:eastAsia="Times New Roman" w:hAnsi="Times New Roman" w:cs="Times New Roman"/>
          <w:sz w:val="24"/>
          <w:szCs w:val="24"/>
        </w:rPr>
        <w:t>, brought in by ambulance</w:t>
      </w:r>
      <w:r w:rsidR="001A003A">
        <w:rPr>
          <w:rFonts w:ascii="Times New Roman" w:eastAsia="Times New Roman" w:hAnsi="Times New Roman" w:cs="Times New Roman"/>
          <w:sz w:val="24"/>
          <w:szCs w:val="24"/>
        </w:rPr>
        <w:t xml:space="preserve"> to Community Hospital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1A003A">
        <w:rPr>
          <w:rFonts w:ascii="Times New Roman" w:eastAsia="Times New Roman" w:hAnsi="Times New Roman" w:cs="Times New Roman"/>
          <w:sz w:val="24"/>
          <w:szCs w:val="24"/>
        </w:rPr>
        <w:t xml:space="preserve">Patient was unrestrained driver involved in a high speed </w:t>
      </w:r>
      <w:r w:rsidRPr="003C5FBA">
        <w:rPr>
          <w:rFonts w:ascii="Times New Roman" w:eastAsia="Times New Roman" w:hAnsi="Times New Roman" w:cs="Times New Roman"/>
          <w:sz w:val="24"/>
          <w:szCs w:val="24"/>
        </w:rPr>
        <w:t>M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otor </w:t>
      </w:r>
      <w:r w:rsidRPr="003C5FBA">
        <w:rPr>
          <w:rFonts w:ascii="Times New Roman" w:eastAsia="Times New Roman" w:hAnsi="Times New Roman" w:cs="Times New Roman"/>
          <w:sz w:val="24"/>
          <w:szCs w:val="24"/>
        </w:rPr>
        <w:t>V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ehicle </w:t>
      </w:r>
      <w:r w:rsidRPr="003C5FBA">
        <w:rPr>
          <w:rFonts w:ascii="Times New Roman" w:eastAsia="Times New Roman" w:hAnsi="Times New Roman" w:cs="Times New Roman"/>
          <w:sz w:val="24"/>
          <w:szCs w:val="24"/>
        </w:rPr>
        <w:t>C</w:t>
      </w:r>
      <w:r>
        <w:rPr>
          <w:rFonts w:ascii="Times New Roman" w:eastAsia="Times New Roman" w:hAnsi="Times New Roman" w:cs="Times New Roman"/>
          <w:sz w:val="24"/>
          <w:szCs w:val="24"/>
        </w:rPr>
        <w:t>rash (MVC</w:t>
      </w:r>
      <w:r w:rsidR="001A003A">
        <w:rPr>
          <w:rFonts w:ascii="Times New Roman" w:eastAsia="Times New Roman" w:hAnsi="Times New Roman" w:cs="Times New Roman"/>
          <w:sz w:val="24"/>
          <w:szCs w:val="24"/>
        </w:rPr>
        <w:t>)</w:t>
      </w:r>
      <w:r w:rsidR="00CB54F5">
        <w:rPr>
          <w:rFonts w:ascii="Times New Roman" w:eastAsia="Times New Roman" w:hAnsi="Times New Roman" w:cs="Times New Roman"/>
          <w:sz w:val="24"/>
          <w:szCs w:val="24"/>
        </w:rPr>
        <w:t>, arrives</w:t>
      </w:r>
      <w:r w:rsidR="001A003A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hypotensive with altered mental status. </w:t>
      </w:r>
    </w:p>
    <w:p w:rsidR="003C5FBA" w:rsidRDefault="003C5FBA" w:rsidP="003C5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3C5FBA" w:rsidRDefault="00745322" w:rsidP="003C5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e is complaining of h</w:t>
      </w:r>
      <w:r w:rsidR="003C5FBA">
        <w:rPr>
          <w:rFonts w:ascii="Times New Roman" w:eastAsia="Times New Roman" w:hAnsi="Times New Roman" w:cs="Times New Roman"/>
          <w:sz w:val="24"/>
          <w:szCs w:val="24"/>
        </w:rPr>
        <w:t xml:space="preserve">eadache, chest and abdominal pain. </w:t>
      </w:r>
      <w:r>
        <w:rPr>
          <w:rFonts w:ascii="Times New Roman" w:eastAsia="Times New Roman" w:hAnsi="Times New Roman" w:cs="Times New Roman"/>
          <w:sz w:val="24"/>
          <w:szCs w:val="24"/>
        </w:rPr>
        <w:t>Patient reports</w:t>
      </w:r>
      <w:r w:rsidR="003C5FBA">
        <w:rPr>
          <w:rFonts w:ascii="Times New Roman" w:eastAsia="Times New Roman" w:hAnsi="Times New Roman" w:cs="Times New Roman"/>
          <w:sz w:val="24"/>
          <w:szCs w:val="24"/>
        </w:rPr>
        <w:t xml:space="preserve"> loss of consciousness. Systolic Blood Pressure is 80 at scene.</w:t>
      </w:r>
    </w:p>
    <w:p w:rsidR="003C5FBA" w:rsidRPr="003C5FBA" w:rsidRDefault="003C5FBA" w:rsidP="003C5FBA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947EA8" w:rsidRDefault="003C5FBA" w:rsidP="003C5FBA">
      <w:pPr>
        <w:rPr>
          <w:rFonts w:ascii="Times New Roman" w:eastAsia="Times New Roman" w:hAnsi="Times New Roman" w:cs="Times New Roman"/>
          <w:sz w:val="24"/>
          <w:szCs w:val="24"/>
        </w:rPr>
      </w:pPr>
      <w:r w:rsidRPr="003C5FBA">
        <w:rPr>
          <w:rFonts w:ascii="Times New Roman" w:eastAsia="Times New Roman" w:hAnsi="Times New Roman" w:cs="Times New Roman"/>
          <w:b/>
          <w:sz w:val="24"/>
          <w:szCs w:val="24"/>
        </w:rPr>
        <w:t>Past Medical History/Past Social History:</w:t>
      </w:r>
      <w:r w:rsidRPr="003C5FBA">
        <w:rPr>
          <w:rFonts w:ascii="Times New Roman" w:eastAsia="Times New Roman" w:hAnsi="Times New Roman" w:cs="Times New Roman"/>
          <w:sz w:val="24"/>
          <w:szCs w:val="24"/>
        </w:rPr>
        <w:t xml:space="preserve"> unable to provide</w:t>
      </w:r>
    </w:p>
    <w:tbl>
      <w:tblPr>
        <w:tblStyle w:val="TableGrid"/>
        <w:tblW w:w="0" w:type="auto"/>
        <w:tblLook w:val="04A0"/>
      </w:tblPr>
      <w:tblGrid>
        <w:gridCol w:w="3192"/>
        <w:gridCol w:w="3192"/>
        <w:gridCol w:w="3192"/>
      </w:tblGrid>
      <w:tr w:rsidR="003101A9">
        <w:tc>
          <w:tcPr>
            <w:tcW w:w="3192" w:type="dxa"/>
          </w:tcPr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 Progression</w:t>
            </w:r>
          </w:p>
        </w:tc>
        <w:tc>
          <w:tcPr>
            <w:tcW w:w="3192" w:type="dxa"/>
          </w:tcPr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Goals</w:t>
            </w:r>
          </w:p>
        </w:tc>
        <w:tc>
          <w:tcPr>
            <w:tcW w:w="3192" w:type="dxa"/>
          </w:tcPr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ritical Actions</w:t>
            </w:r>
          </w:p>
        </w:tc>
      </w:tr>
      <w:tr w:rsidR="003101A9">
        <w:tc>
          <w:tcPr>
            <w:tcW w:w="3192" w:type="dxa"/>
          </w:tcPr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On arrival to the Emergency Department</w:t>
            </w:r>
          </w:p>
        </w:tc>
        <w:tc>
          <w:tcPr>
            <w:tcW w:w="3192" w:type="dxa"/>
          </w:tcPr>
          <w:p w:rsidR="003101A9" w:rsidRPr="003101A9" w:rsidRDefault="003101A9" w:rsidP="003101A9">
            <w:pPr>
              <w:pStyle w:val="ListParagraph"/>
              <w:numPr>
                <w:ilvl w:val="0"/>
                <w:numId w:val="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01A9">
              <w:rPr>
                <w:rFonts w:ascii="Times New Roman" w:eastAsia="Times New Roman" w:hAnsi="Times New Roman" w:cs="Times New Roman"/>
                <w:sz w:val="24"/>
                <w:szCs w:val="24"/>
              </w:rPr>
              <w:t>Rapidly assess and address multiple potential causes of hypotension in poly trauma patient</w:t>
            </w:r>
          </w:p>
        </w:tc>
        <w:tc>
          <w:tcPr>
            <w:tcW w:w="3192" w:type="dxa"/>
          </w:tcPr>
          <w:p w:rsidR="003101A9" w:rsidRDefault="003101A9" w:rsidP="00B2136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01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Obtain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MPLE </w:t>
            </w:r>
            <w:r w:rsidRPr="003101A9">
              <w:rPr>
                <w:rFonts w:ascii="Times New Roman" w:eastAsia="Times New Roman" w:hAnsi="Times New Roman" w:cs="Times New Roman"/>
                <w:sz w:val="24"/>
                <w:szCs w:val="24"/>
              </w:rPr>
              <w:t>History</w:t>
            </w:r>
          </w:p>
          <w:p w:rsidR="003101A9" w:rsidRDefault="003101A9" w:rsidP="003101A9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01A9" w:rsidRDefault="003101A9" w:rsidP="00B2136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01A9">
              <w:rPr>
                <w:rFonts w:ascii="Times New Roman" w:eastAsia="Times New Roman" w:hAnsi="Times New Roman" w:cs="Times New Roman"/>
                <w:sz w:val="24"/>
                <w:szCs w:val="24"/>
              </w:rPr>
              <w:t>Perform focused physical exam ABCDE and address issues</w:t>
            </w:r>
          </w:p>
          <w:p w:rsidR="003101A9" w:rsidRDefault="003101A9" w:rsidP="003101A9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01A9" w:rsidRDefault="003101A9" w:rsidP="00B2136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tart IVs and fluid</w:t>
            </w:r>
            <w:r w:rsidRPr="003101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olus</w:t>
            </w:r>
          </w:p>
          <w:p w:rsidR="003101A9" w:rsidRDefault="003101A9" w:rsidP="003101A9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01A9" w:rsidRPr="003101A9" w:rsidRDefault="003101A9" w:rsidP="00B21364">
            <w:pPr>
              <w:pStyle w:val="ListParagraph"/>
              <w:numPr>
                <w:ilvl w:val="0"/>
                <w:numId w:val="1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101A9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lace on monitor 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01A9">
        <w:tc>
          <w:tcPr>
            <w:tcW w:w="3192" w:type="dxa"/>
          </w:tcPr>
          <w:p w:rsid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ysical </w:t>
            </w: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am</w:t>
            </w: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</w:p>
          <w:p w:rsid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51437" w:rsidRP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F7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lood Pressur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110/7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mmHg, </w:t>
            </w:r>
            <w:r w:rsidRPr="00DF7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 Rat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10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beats/minute, </w:t>
            </w:r>
            <w:r w:rsidRPr="00DF70A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piratory Rate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breaths/ minute, </w:t>
            </w:r>
            <w:r w:rsidRPr="001F33E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pO2: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100% on 4L 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sal 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nnula</w:t>
            </w:r>
          </w:p>
          <w:p w:rsid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51437" w:rsidRPr="00C51437" w:rsidRDefault="00C51437" w:rsidP="00C51437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General Appearance: </w:t>
            </w:r>
          </w:p>
          <w:p w:rsidR="00C51437" w:rsidRP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Somnolent, intermittently, follows commands</w:t>
            </w:r>
          </w:p>
          <w:p w:rsidR="00C51437" w:rsidRP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ungs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clear, abrasion across left chest</w:t>
            </w:r>
          </w:p>
          <w:p w:rsidR="00C51437" w:rsidRP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ear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: 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tachycardia, regular, no murmur</w:t>
            </w:r>
          </w:p>
          <w:p w:rsidR="00C51437" w:rsidRP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Strong pulses</w:t>
            </w:r>
          </w:p>
          <w:p w:rsidR="00C51437" w:rsidRPr="00C51437" w:rsidRDefault="00C51437" w:rsidP="00C51437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bdomen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: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ft with mild diffuse TTP and mid abrasion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C51437" w:rsidRPr="00C51437" w:rsidRDefault="00C51437" w:rsidP="00C51437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Recognize need for rapid intervention</w:t>
            </w:r>
          </w:p>
          <w:p w:rsidR="00C51437" w:rsidRDefault="00C51437" w:rsidP="00C51437">
            <w:pPr>
              <w:ind w:left="7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51437" w:rsidRPr="00C51437" w:rsidRDefault="00F34080" w:rsidP="00C51437">
            <w:pPr>
              <w:numPr>
                <w:ilvl w:val="0"/>
                <w:numId w:val="4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Identify</w:t>
            </w:r>
            <w:r w:rsidR="00C51437"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:</w:t>
            </w:r>
          </w:p>
          <w:p w:rsidR="00C51437" w:rsidRPr="00C51437" w:rsidRDefault="00C51437" w:rsidP="00B21364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Closed head injury (with de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rease</w:t>
            </w:r>
            <w:r w:rsidR="00CB54F5"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level  of consciousness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  <w:p w:rsidR="00C51437" w:rsidRDefault="00C51437" w:rsidP="00C51437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51437" w:rsidRDefault="00CB54F5" w:rsidP="00B21364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mall </w:t>
            </w:r>
            <w:r w:rsidR="00C51437"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left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ided</w:t>
            </w:r>
            <w:r w:rsidR="00C51437"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pneumothorax</w:t>
            </w:r>
          </w:p>
          <w:p w:rsidR="00C51437" w:rsidRDefault="00C51437" w:rsidP="00C51437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3101A9" w:rsidRPr="00C51437" w:rsidRDefault="00C51437" w:rsidP="00B21364">
            <w:pPr>
              <w:numPr>
                <w:ilvl w:val="0"/>
                <w:numId w:val="22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Hemoperitoneum with splenic rupture (per CT</w:t>
            </w:r>
            <w:r w:rsid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can</w:t>
            </w:r>
            <w:r w:rsidRPr="00C51437"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192" w:type="dxa"/>
          </w:tcPr>
          <w:p w:rsidR="00EB7736" w:rsidRDefault="00C51437" w:rsidP="00B2136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>Re</w:t>
            </w:r>
            <w:r w:rsid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>assess after initial fluid bolus</w:t>
            </w:r>
          </w:p>
          <w:p w:rsidR="00EB7736" w:rsidRDefault="00EB7736" w:rsidP="00EB7736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C51437" w:rsidRPr="00EB7736" w:rsidRDefault="00EB7736" w:rsidP="00B21364">
            <w:pPr>
              <w:pStyle w:val="ListParagraph"/>
              <w:numPr>
                <w:ilvl w:val="0"/>
                <w:numId w:val="20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propriate </w:t>
            </w:r>
            <w:r w:rsidR="00C51437" w:rsidRP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>imaging: C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hest </w:t>
            </w:r>
            <w:r w:rsidR="00C51437" w:rsidRP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="00C51437" w:rsidRP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y</w:t>
            </w:r>
            <w:r w:rsidR="00C51437" w:rsidRP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>, Pelvis, FAST</w:t>
            </w:r>
            <w:r w:rsidR="00CB54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xam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ositive </w:t>
            </w:r>
            <w:r w:rsidR="00C51437" w:rsidRPr="00EB7736">
              <w:rPr>
                <w:rFonts w:ascii="Times New Roman" w:eastAsia="Times New Roman" w:hAnsi="Times New Roman" w:cs="Times New Roman"/>
                <w:sz w:val="24"/>
                <w:szCs w:val="24"/>
              </w:rPr>
              <w:t>free fluid)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01A9">
        <w:tc>
          <w:tcPr>
            <w:tcW w:w="3192" w:type="dxa"/>
          </w:tcPr>
          <w:p w:rsidR="003101A9" w:rsidRDefault="00BC7A9A" w:rsidP="00CB54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tient becomes </w:t>
            </w:r>
            <w:r w:rsidR="00CB54F5">
              <w:rPr>
                <w:rFonts w:ascii="Times New Roman" w:eastAsia="Times New Roman" w:hAnsi="Times New Roman" w:cs="Times New Roman"/>
                <w:sz w:val="24"/>
                <w:szCs w:val="24"/>
              </w:rPr>
              <w:t>less</w:t>
            </w:r>
            <w:r w:rsidR="00823D32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responsive and </w:t>
            </w:r>
            <w:r w:rsidR="00CB54F5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ore </w:t>
            </w:r>
            <w:r w:rsidR="00823D32">
              <w:rPr>
                <w:rFonts w:ascii="Times New Roman" w:eastAsia="Times New Roman" w:hAnsi="Times New Roman" w:cs="Times New Roman"/>
                <w:sz w:val="24"/>
                <w:szCs w:val="24"/>
              </w:rPr>
              <w:t>hypotensive (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0/45 mmHg)</w:t>
            </w:r>
          </w:p>
        </w:tc>
        <w:tc>
          <w:tcPr>
            <w:tcW w:w="3192" w:type="dxa"/>
          </w:tcPr>
          <w:p w:rsidR="00BC7A9A" w:rsidRPr="00BC7A9A" w:rsidRDefault="00BC7A9A" w:rsidP="00BC7A9A">
            <w:pPr>
              <w:numPr>
                <w:ilvl w:val="0"/>
                <w:numId w:val="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dentify change 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BC7A9A" w:rsidRPr="00BC7A9A" w:rsidRDefault="00BC7A9A" w:rsidP="00B21364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>Check responsiveness</w:t>
            </w:r>
          </w:p>
          <w:p w:rsidR="00BC7A9A" w:rsidRPr="00BC7A9A" w:rsidRDefault="00BC7A9A" w:rsidP="00BC7A9A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BC7A9A" w:rsidRPr="00BC7A9A" w:rsidRDefault="00BC7A9A" w:rsidP="00B21364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Intubate to protect airway </w:t>
            </w: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 anticipation of transport (CT scan /</w:t>
            </w: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>OR)</w:t>
            </w:r>
          </w:p>
          <w:p w:rsidR="00BC7A9A" w:rsidRPr="00BC7A9A" w:rsidRDefault="00BC7A9A" w:rsidP="00BC7A9A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BC7A9A" w:rsidRPr="00BC7A9A" w:rsidRDefault="00BC7A9A" w:rsidP="00B21364">
            <w:pPr>
              <w:pStyle w:val="ListParagraph"/>
              <w:numPr>
                <w:ilvl w:val="0"/>
                <w:numId w:val="24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use of R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pid </w:t>
            </w: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quence </w:t>
            </w: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>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tubation </w:t>
            </w:r>
            <w:r w:rsidRPr="00BC7A9A">
              <w:rPr>
                <w:rFonts w:ascii="Times New Roman" w:eastAsia="Times New Roman" w:hAnsi="Times New Roman" w:cs="Times New Roman"/>
                <w:sz w:val="24"/>
                <w:szCs w:val="24"/>
              </w:rPr>
              <w:t>and dosing of agents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01A9">
        <w:tc>
          <w:tcPr>
            <w:tcW w:w="3192" w:type="dxa"/>
          </w:tcPr>
          <w:p w:rsidR="003101A9" w:rsidRDefault="0014100E" w:rsidP="0014100E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No palpable blood pressure after intubation</w:t>
            </w:r>
          </w:p>
        </w:tc>
        <w:tc>
          <w:tcPr>
            <w:tcW w:w="3192" w:type="dxa"/>
          </w:tcPr>
          <w:p w:rsidR="0014100E" w:rsidRDefault="0014100E" w:rsidP="00CB54F5">
            <w:pPr>
              <w:numPr>
                <w:ilvl w:val="0"/>
                <w:numId w:val="9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Rec</w:t>
            </w:r>
            <w:r w:rsidR="00CB54F5">
              <w:rPr>
                <w:rFonts w:ascii="Times New Roman" w:eastAsia="Times New Roman" w:hAnsi="Times New Roman" w:cs="Times New Roman"/>
                <w:sz w:val="24"/>
                <w:szCs w:val="24"/>
              </w:rPr>
              <w:t>ognize potential causes of post-</w:t>
            </w:r>
            <w:r w:rsidRPr="00CB54F5">
              <w:rPr>
                <w:rFonts w:ascii="Times New Roman" w:eastAsia="Times New Roman" w:hAnsi="Times New Roman" w:cs="Times New Roman"/>
                <w:sz w:val="24"/>
                <w:szCs w:val="24"/>
              </w:rPr>
              <w:t>intubation hypotension</w:t>
            </w:r>
          </w:p>
          <w:p w:rsidR="00CB54F5" w:rsidRPr="00CB54F5" w:rsidRDefault="00CB54F5" w:rsidP="00CB54F5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4100E" w:rsidRPr="0014100E" w:rsidRDefault="0014100E" w:rsidP="00B21364">
            <w:pPr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Exclude esophageal intubation</w:t>
            </w:r>
          </w:p>
          <w:p w:rsidR="0014100E" w:rsidRDefault="0014100E" w:rsidP="0014100E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4100E" w:rsidRPr="0014100E" w:rsidRDefault="00CB54F5" w:rsidP="00B21364">
            <w:pPr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iagnose t</w:t>
            </w:r>
            <w:r w:rsid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ension pneumothorax</w:t>
            </w:r>
          </w:p>
          <w:p w:rsidR="0014100E" w:rsidRDefault="0014100E" w:rsidP="0014100E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4100E" w:rsidRPr="0014100E" w:rsidRDefault="00CB54F5" w:rsidP="00B21364">
            <w:pPr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ider m</w:t>
            </w:r>
            <w:r w:rsidR="0014100E"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ed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ication</w:t>
            </w:r>
            <w:r w:rsidR="0014100E"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effect</w:t>
            </w:r>
          </w:p>
          <w:p w:rsidR="0014100E" w:rsidRDefault="0014100E" w:rsidP="0014100E">
            <w:pPr>
              <w:ind w:left="144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4100E" w:rsidRPr="0014100E" w:rsidRDefault="00CB54F5" w:rsidP="00B21364">
            <w:pPr>
              <w:numPr>
                <w:ilvl w:val="0"/>
                <w:numId w:val="2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sider o</w:t>
            </w:r>
            <w:bookmarkStart w:id="0" w:name="_GoBack"/>
            <w:bookmarkEnd w:id="0"/>
            <w:r w:rsidR="0014100E"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ngoing hemorrhage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14100E" w:rsidRDefault="0014100E" w:rsidP="00B21364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management of post intubation hypotension</w:t>
            </w:r>
          </w:p>
          <w:p w:rsidR="0014100E" w:rsidRDefault="0014100E" w:rsidP="0014100E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4100E" w:rsidRDefault="0014100E" w:rsidP="00B21364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management of pneumothorax in concert with intubation</w:t>
            </w:r>
          </w:p>
          <w:p w:rsidR="0014100E" w:rsidRDefault="0014100E" w:rsidP="0014100E">
            <w:pPr>
              <w:pStyle w:val="ListParagrap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14100E" w:rsidRPr="0014100E" w:rsidRDefault="0014100E" w:rsidP="00B21364">
            <w:pPr>
              <w:pStyle w:val="ListParagraph"/>
              <w:numPr>
                <w:ilvl w:val="0"/>
                <w:numId w:val="28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4100E">
              <w:rPr>
                <w:rFonts w:ascii="Times New Roman" w:eastAsia="Times New Roman" w:hAnsi="Times New Roman" w:cs="Times New Roman"/>
                <w:sz w:val="24"/>
                <w:szCs w:val="24"/>
              </w:rPr>
              <w:t>Appropriate use of blood products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3101A9">
        <w:tc>
          <w:tcPr>
            <w:tcW w:w="3192" w:type="dxa"/>
          </w:tcPr>
          <w:p w:rsidR="00791238" w:rsidRPr="00791238" w:rsidRDefault="00791238" w:rsidP="00B41D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7912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peat vitals:</w:t>
            </w:r>
          </w:p>
          <w:p w:rsidR="00791238" w:rsidRDefault="00791238" w:rsidP="00B41D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41D66" w:rsidRPr="00B41D66" w:rsidRDefault="00B41D66" w:rsidP="00B41D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41D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B</w:t>
            </w:r>
            <w:r w:rsidR="00791238" w:rsidRPr="007912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lood </w:t>
            </w:r>
            <w:r w:rsidRPr="00B41D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791238" w:rsidRPr="007912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ressure:</w:t>
            </w:r>
            <w:r w:rsidRPr="00B41D6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90/</w:t>
            </w:r>
            <w:r w:rsidR="0079123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45 mmHg, </w:t>
            </w:r>
            <w:r w:rsidR="00791238" w:rsidRPr="007912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Heart Rate: </w:t>
            </w:r>
            <w:r w:rsidR="00791238">
              <w:rPr>
                <w:rFonts w:ascii="Times New Roman" w:eastAsia="Times New Roman" w:hAnsi="Times New Roman" w:cs="Times New Roman"/>
                <w:sz w:val="24"/>
                <w:szCs w:val="24"/>
              </w:rPr>
              <w:t>110 beats/ minute</w:t>
            </w:r>
          </w:p>
          <w:p w:rsidR="00B41D66" w:rsidRPr="00B41D66" w:rsidRDefault="00B41D66" w:rsidP="00B41D66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B41D66" w:rsidRPr="00B41D66" w:rsidRDefault="00B41D66" w:rsidP="00B41D6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41D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</w:t>
            </w:r>
            <w:r w:rsidR="00791238" w:rsidRPr="0079123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atien</w:t>
            </w:r>
            <w:r w:rsidRPr="00B41D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t will require transfer to Trauma Center after initial stabilization of </w:t>
            </w:r>
            <w:r w:rsidR="00791238" w:rsidRPr="00B41D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ra-abdominal</w:t>
            </w:r>
            <w:r w:rsidRPr="00B41D6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injuries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3101A9" w:rsidRPr="00AF7A38" w:rsidRDefault="00B41D66" w:rsidP="00AF7A38">
            <w:pPr>
              <w:pStyle w:val="ListParagraph"/>
              <w:numPr>
                <w:ilvl w:val="0"/>
                <w:numId w:val="16"/>
              </w:num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F7A38">
              <w:rPr>
                <w:rFonts w:ascii="Times New Roman" w:eastAsia="Times New Roman" w:hAnsi="Times New Roman" w:cs="Times New Roman"/>
                <w:sz w:val="24"/>
                <w:szCs w:val="24"/>
              </w:rPr>
              <w:t>Prioritize disposition</w:t>
            </w:r>
          </w:p>
        </w:tc>
        <w:tc>
          <w:tcPr>
            <w:tcW w:w="3192" w:type="dxa"/>
          </w:tcPr>
          <w:p w:rsidR="00AF7A38" w:rsidRPr="00AF7A38" w:rsidRDefault="00AF7A38" w:rsidP="00B2136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A38">
              <w:rPr>
                <w:rFonts w:ascii="Times New Roman" w:eastAsia="Times New Roman" w:hAnsi="Times New Roman" w:cs="Times New Roman"/>
                <w:sz w:val="24"/>
                <w:szCs w:val="24"/>
              </w:rPr>
              <w:t>Contact Surgeon at receiving center</w:t>
            </w:r>
          </w:p>
          <w:p w:rsidR="00AF7A38" w:rsidRPr="00AF7A38" w:rsidRDefault="00AF7A38" w:rsidP="00AF7A38">
            <w:pPr>
              <w:pStyle w:val="ListParagrap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  <w:p w:rsidR="00AF7A38" w:rsidRPr="00AF7A38" w:rsidRDefault="00AF7A38" w:rsidP="00B21364">
            <w:pPr>
              <w:pStyle w:val="ListParagraph"/>
              <w:numPr>
                <w:ilvl w:val="0"/>
                <w:numId w:val="30"/>
              </w:numP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F7A38">
              <w:rPr>
                <w:rFonts w:ascii="Times New Roman" w:eastAsia="Times New Roman" w:hAnsi="Times New Roman" w:cs="Times New Roman"/>
                <w:sz w:val="24"/>
                <w:szCs w:val="24"/>
              </w:rPr>
              <w:t>Contact local surgeon for laparotomy to stabilize for transport</w:t>
            </w:r>
          </w:p>
          <w:p w:rsidR="003101A9" w:rsidRDefault="003101A9" w:rsidP="003C5FBA">
            <w:pPr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3101A9" w:rsidRDefault="003101A9" w:rsidP="003C5FB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7947AB" w:rsidRPr="007947AB" w:rsidRDefault="007947AB" w:rsidP="007947AB">
      <w:pPr>
        <w:jc w:val="right"/>
        <w:rPr>
          <w:rFonts w:ascii="Times New Roman" w:eastAsia="Times New Roman" w:hAnsi="Times New Roman" w:cs="Times New Roman"/>
          <w:b/>
          <w:sz w:val="24"/>
          <w:szCs w:val="24"/>
        </w:rPr>
      </w:pPr>
      <w:r w:rsidRPr="007947AB">
        <w:rPr>
          <w:rFonts w:ascii="Times New Roman" w:eastAsia="Times New Roman" w:hAnsi="Times New Roman" w:cs="Times New Roman"/>
          <w:b/>
          <w:sz w:val="24"/>
          <w:szCs w:val="24"/>
        </w:rPr>
        <w:t>End Scenario</w:t>
      </w:r>
    </w:p>
    <w:p w:rsidR="003101A9" w:rsidRDefault="003101A9" w:rsidP="003C5FBA">
      <w:pPr>
        <w:rPr>
          <w:rFonts w:ascii="Times New Roman" w:eastAsia="Times New Roman" w:hAnsi="Times New Roman" w:cs="Times New Roman"/>
          <w:sz w:val="24"/>
          <w:szCs w:val="24"/>
        </w:rPr>
      </w:pPr>
    </w:p>
    <w:p w:rsidR="003101A9" w:rsidRDefault="003101A9" w:rsidP="003C5FBA"/>
    <w:sectPr w:rsidR="003101A9" w:rsidSect="00593A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4E584A"/>
    <w:multiLevelType w:val="hybridMultilevel"/>
    <w:tmpl w:val="B9CEB20C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">
    <w:nsid w:val="02952E53"/>
    <w:multiLevelType w:val="hybridMultilevel"/>
    <w:tmpl w:val="B4A81B42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">
    <w:nsid w:val="02A46E13"/>
    <w:multiLevelType w:val="hybridMultilevel"/>
    <w:tmpl w:val="35AC80CA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AEB7C9B"/>
    <w:multiLevelType w:val="hybridMultilevel"/>
    <w:tmpl w:val="23F497D8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>
    <w:nsid w:val="0B1E4124"/>
    <w:multiLevelType w:val="multilevel"/>
    <w:tmpl w:val="78F24C14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D36B04"/>
    <w:multiLevelType w:val="hybridMultilevel"/>
    <w:tmpl w:val="AA4E085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0F8A4D91"/>
    <w:multiLevelType w:val="hybridMultilevel"/>
    <w:tmpl w:val="7734675E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7">
    <w:nsid w:val="118D74A4"/>
    <w:multiLevelType w:val="hybridMultilevel"/>
    <w:tmpl w:val="D758EADE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8">
    <w:nsid w:val="123E1AC8"/>
    <w:multiLevelType w:val="hybridMultilevel"/>
    <w:tmpl w:val="5C70A89E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3EB59D2"/>
    <w:multiLevelType w:val="hybridMultilevel"/>
    <w:tmpl w:val="52B6657C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>
    <w:nsid w:val="16FC7AF7"/>
    <w:multiLevelType w:val="hybridMultilevel"/>
    <w:tmpl w:val="5840297C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>
    <w:nsid w:val="1DFE5A8E"/>
    <w:multiLevelType w:val="hybridMultilevel"/>
    <w:tmpl w:val="908CCBA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>
    <w:nsid w:val="1EBD69B8"/>
    <w:multiLevelType w:val="multilevel"/>
    <w:tmpl w:val="35AC80CA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55A34F0"/>
    <w:multiLevelType w:val="hybridMultilevel"/>
    <w:tmpl w:val="3AEA78D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27E816EE"/>
    <w:multiLevelType w:val="multilevel"/>
    <w:tmpl w:val="A11AEF02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27EB116F"/>
    <w:multiLevelType w:val="multilevel"/>
    <w:tmpl w:val="41AA7866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3E464B19"/>
    <w:multiLevelType w:val="hybridMultilevel"/>
    <w:tmpl w:val="6D50EF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63E7F64"/>
    <w:multiLevelType w:val="hybridMultilevel"/>
    <w:tmpl w:val="0BF2B06C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483F6E53"/>
    <w:multiLevelType w:val="multilevel"/>
    <w:tmpl w:val="7734675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19">
    <w:nsid w:val="4BD86E55"/>
    <w:multiLevelType w:val="hybridMultilevel"/>
    <w:tmpl w:val="238C0E3E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4D8408E2"/>
    <w:multiLevelType w:val="hybridMultilevel"/>
    <w:tmpl w:val="00CE3B0A"/>
    <w:lvl w:ilvl="0" w:tplc="21B440D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>
    <w:nsid w:val="5447626C"/>
    <w:multiLevelType w:val="hybridMultilevel"/>
    <w:tmpl w:val="41AA7866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55364607"/>
    <w:multiLevelType w:val="multilevel"/>
    <w:tmpl w:val="5C70A89E"/>
    <w:lvl w:ilvl="0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5CBD0BCC"/>
    <w:multiLevelType w:val="hybridMultilevel"/>
    <w:tmpl w:val="78F24C14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608F27FC"/>
    <w:multiLevelType w:val="multilevel"/>
    <w:tmpl w:val="BF50FE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>
    <w:nsid w:val="69327197"/>
    <w:multiLevelType w:val="hybridMultilevel"/>
    <w:tmpl w:val="F66E747A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6">
    <w:nsid w:val="6FC77C9C"/>
    <w:multiLevelType w:val="hybridMultilevel"/>
    <w:tmpl w:val="A542680E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77652ECB"/>
    <w:multiLevelType w:val="hybridMultilevel"/>
    <w:tmpl w:val="A11AEF02"/>
    <w:lvl w:ilvl="0" w:tplc="536A8A64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7CC14A41"/>
    <w:multiLevelType w:val="hybridMultilevel"/>
    <w:tmpl w:val="BF50FEA8"/>
    <w:lvl w:ilvl="0" w:tplc="00010409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  <w:lvl w:ilvl="1" w:tplc="00030409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29">
    <w:nsid w:val="7E3E58A8"/>
    <w:multiLevelType w:val="hybridMultilevel"/>
    <w:tmpl w:val="01E03660"/>
    <w:lvl w:ilvl="0" w:tplc="00010409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0030409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0050409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0010409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0030409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0050409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0010409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0030409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0050409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13"/>
  </w:num>
  <w:num w:numId="3">
    <w:abstractNumId w:val="8"/>
  </w:num>
  <w:num w:numId="4">
    <w:abstractNumId w:val="6"/>
  </w:num>
  <w:num w:numId="5">
    <w:abstractNumId w:val="23"/>
  </w:num>
  <w:num w:numId="6">
    <w:abstractNumId w:val="3"/>
  </w:num>
  <w:num w:numId="7">
    <w:abstractNumId w:val="1"/>
  </w:num>
  <w:num w:numId="8">
    <w:abstractNumId w:val="21"/>
  </w:num>
  <w:num w:numId="9">
    <w:abstractNumId w:val="28"/>
  </w:num>
  <w:num w:numId="10">
    <w:abstractNumId w:val="25"/>
  </w:num>
  <w:num w:numId="11">
    <w:abstractNumId w:val="0"/>
  </w:num>
  <w:num w:numId="12">
    <w:abstractNumId w:val="2"/>
  </w:num>
  <w:num w:numId="13">
    <w:abstractNumId w:val="29"/>
  </w:num>
  <w:num w:numId="14">
    <w:abstractNumId w:val="27"/>
  </w:num>
  <w:num w:numId="15">
    <w:abstractNumId w:val="26"/>
  </w:num>
  <w:num w:numId="16">
    <w:abstractNumId w:val="5"/>
  </w:num>
  <w:num w:numId="17">
    <w:abstractNumId w:val="22"/>
  </w:num>
  <w:num w:numId="18">
    <w:abstractNumId w:val="17"/>
  </w:num>
  <w:num w:numId="19">
    <w:abstractNumId w:val="4"/>
  </w:num>
  <w:num w:numId="20">
    <w:abstractNumId w:val="20"/>
  </w:num>
  <w:num w:numId="21">
    <w:abstractNumId w:val="18"/>
  </w:num>
  <w:num w:numId="22">
    <w:abstractNumId w:val="16"/>
  </w:num>
  <w:num w:numId="23">
    <w:abstractNumId w:val="15"/>
  </w:num>
  <w:num w:numId="24">
    <w:abstractNumId w:val="9"/>
  </w:num>
  <w:num w:numId="25">
    <w:abstractNumId w:val="24"/>
  </w:num>
  <w:num w:numId="26">
    <w:abstractNumId w:val="11"/>
  </w:num>
  <w:num w:numId="27">
    <w:abstractNumId w:val="12"/>
  </w:num>
  <w:num w:numId="28">
    <w:abstractNumId w:val="10"/>
  </w:num>
  <w:num w:numId="29">
    <w:abstractNumId w:val="14"/>
  </w:num>
  <w:num w:numId="30">
    <w:abstractNumId w:val="19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TrackMoves/>
  <w:defaultTabStop w:val="720"/>
  <w:characterSpacingControl w:val="doNotCompress"/>
  <w:compat/>
  <w:rsids>
    <w:rsidRoot w:val="00CF49DC"/>
    <w:rsid w:val="00050527"/>
    <w:rsid w:val="0014100E"/>
    <w:rsid w:val="001A003A"/>
    <w:rsid w:val="003101A9"/>
    <w:rsid w:val="003C5FBA"/>
    <w:rsid w:val="00593A48"/>
    <w:rsid w:val="005C6FF0"/>
    <w:rsid w:val="00745322"/>
    <w:rsid w:val="00745412"/>
    <w:rsid w:val="00791238"/>
    <w:rsid w:val="007947AB"/>
    <w:rsid w:val="00823D32"/>
    <w:rsid w:val="00947EA8"/>
    <w:rsid w:val="00AF7A38"/>
    <w:rsid w:val="00B21364"/>
    <w:rsid w:val="00B41D66"/>
    <w:rsid w:val="00BC7A9A"/>
    <w:rsid w:val="00C51437"/>
    <w:rsid w:val="00CB54F5"/>
    <w:rsid w:val="00CF49DC"/>
    <w:rsid w:val="00DF70A5"/>
    <w:rsid w:val="00EB7736"/>
    <w:rsid w:val="00F34080"/>
    <w:rsid w:val="00F67AF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1A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49D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101A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3101A9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57</Words>
  <Characters>2038</Characters>
  <Application>Microsoft Office Word</Application>
  <DocSecurity>0</DocSecurity>
  <Lines>16</Lines>
  <Paragraphs>4</Paragraphs>
  <ScaleCrop>false</ScaleCrop>
  <Company>UCDHS</Company>
  <LinksUpToDate>false</LinksUpToDate>
  <CharactersWithSpaces>239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twadmin</dc:creator>
  <cp:lastModifiedBy>edeorico</cp:lastModifiedBy>
  <cp:revision>21</cp:revision>
  <dcterms:created xsi:type="dcterms:W3CDTF">2013-09-16T18:04:00Z</dcterms:created>
  <dcterms:modified xsi:type="dcterms:W3CDTF">2014-07-17T23:50:00Z</dcterms:modified>
</cp:coreProperties>
</file>